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0750A" w14:textId="75E553F6" w:rsidR="00D81876" w:rsidRPr="003F5369" w:rsidRDefault="00D81876" w:rsidP="009A1CDB">
      <w:pPr>
        <w:spacing w:line="480" w:lineRule="auto"/>
        <w:rPr>
          <w:rFonts w:ascii="Times New Roman" w:hAnsi="Times New Roman" w:cs="Times New Roman"/>
        </w:rPr>
      </w:pPr>
      <w:bookmarkStart w:id="0" w:name="_Hlk202825909"/>
      <w:r w:rsidRPr="003F5369">
        <w:rPr>
          <w:rFonts w:ascii="Times New Roman" w:hAnsi="Times New Roman" w:cs="Times New Roman"/>
        </w:rPr>
        <w:t xml:space="preserve">Supplementary Online Materials </w:t>
      </w:r>
    </w:p>
    <w:bookmarkEnd w:id="0"/>
    <w:p w14:paraId="2D831C4F" w14:textId="70EAE9B7" w:rsidR="00D81876" w:rsidRPr="003F5369" w:rsidRDefault="00D81876" w:rsidP="009A1CDB">
      <w:pPr>
        <w:spacing w:line="480" w:lineRule="auto"/>
        <w:rPr>
          <w:rFonts w:ascii="Times New Roman" w:hAnsi="Times New Roman" w:cs="Times New Roman"/>
        </w:rPr>
      </w:pPr>
    </w:p>
    <w:tbl>
      <w:tblPr>
        <w:tblW w:w="6509" w:type="dxa"/>
        <w:tblLook w:val="04A0" w:firstRow="1" w:lastRow="0" w:firstColumn="1" w:lastColumn="0" w:noHBand="0" w:noVBand="1"/>
      </w:tblPr>
      <w:tblGrid>
        <w:gridCol w:w="3091"/>
        <w:gridCol w:w="789"/>
        <w:gridCol w:w="2629"/>
      </w:tblGrid>
      <w:tr w:rsidR="003F5369" w:rsidRPr="003F5369" w14:paraId="7C0430D5" w14:textId="77777777" w:rsidTr="00063B7C">
        <w:trPr>
          <w:trHeight w:val="315"/>
        </w:trPr>
        <w:tc>
          <w:tcPr>
            <w:tcW w:w="65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6DB9E" w14:textId="66A22784" w:rsidR="009A1CDB" w:rsidRPr="003F5369" w:rsidRDefault="00311B51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ble</w:t>
            </w:r>
            <w:r w:rsidR="009A1CDB"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: Factor loadings PCA results</w:t>
            </w:r>
            <w:r w:rsidR="00663A81"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or Poor Health Index </w:t>
            </w:r>
          </w:p>
        </w:tc>
      </w:tr>
      <w:tr w:rsidR="003F5369" w:rsidRPr="003F5369" w14:paraId="36BE6AA5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65EC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E307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 Loadings</w:t>
            </w:r>
          </w:p>
        </w:tc>
      </w:tr>
      <w:tr w:rsidR="003F5369" w:rsidRPr="003F5369" w14:paraId="0BC5E205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E1362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A6F78" w14:textId="789A69A6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31267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2</w:t>
            </w:r>
          </w:p>
        </w:tc>
      </w:tr>
      <w:tr w:rsidR="003F5369" w:rsidRPr="003F5369" w14:paraId="27DB1146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A32C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c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A227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A3D5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</w:tr>
      <w:tr w:rsidR="003F5369" w:rsidRPr="003F5369" w14:paraId="6F23271A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27DAD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onary heart diseas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281F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F1AC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</w:tr>
      <w:tr w:rsidR="003F5369" w:rsidRPr="003F5369" w14:paraId="67494AB9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058F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gnosed diabet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1531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D544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</w:tr>
      <w:tr w:rsidR="003F5369" w:rsidRPr="003F5369" w14:paraId="6539A38F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7DD1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blood pressu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6FE6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B482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</w:tr>
      <w:tr w:rsidR="003F5369" w:rsidRPr="003F5369" w14:paraId="523E896A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97F6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cholestero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6B19A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36E4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</w:tr>
      <w:tr w:rsidR="009A1CDB" w:rsidRPr="003F5369" w14:paraId="720E65F3" w14:textId="77777777" w:rsidTr="00063B7C">
        <w:trPr>
          <w:trHeight w:val="315"/>
        </w:trPr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A9760" w14:textId="77777777" w:rsidR="009A1CDB" w:rsidRPr="003F5369" w:rsidRDefault="009A1CDB" w:rsidP="00BD60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k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E1EFC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76C9C" w14:textId="77777777" w:rsidR="009A1CDB" w:rsidRPr="003F5369" w:rsidRDefault="009A1CDB" w:rsidP="00BD6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</w:tr>
    </w:tbl>
    <w:p w14:paraId="68F62085" w14:textId="77777777" w:rsidR="009A1CDB" w:rsidRDefault="009A1CDB" w:rsidP="009A1CDB">
      <w:pPr>
        <w:spacing w:line="480" w:lineRule="auto"/>
        <w:rPr>
          <w:rFonts w:ascii="Times New Roman" w:hAnsi="Times New Roman" w:cs="Times New Roman"/>
        </w:rPr>
      </w:pPr>
    </w:p>
    <w:p w14:paraId="28D8F646" w14:textId="77777777" w:rsidR="003914C6" w:rsidRDefault="003914C6" w:rsidP="009A1CDB">
      <w:pPr>
        <w:spacing w:line="480" w:lineRule="auto"/>
        <w:rPr>
          <w:rFonts w:ascii="Times New Roman" w:hAnsi="Times New Roman" w:cs="Times New Roman"/>
        </w:rPr>
      </w:pPr>
    </w:p>
    <w:p w14:paraId="3053CDB1" w14:textId="77777777" w:rsidR="003914C6" w:rsidRDefault="003914C6" w:rsidP="009A1CDB">
      <w:pPr>
        <w:spacing w:line="480" w:lineRule="auto"/>
        <w:rPr>
          <w:rFonts w:ascii="Times New Roman" w:hAnsi="Times New Roman" w:cs="Times New Roman"/>
        </w:rPr>
      </w:pPr>
    </w:p>
    <w:p w14:paraId="12EA9595" w14:textId="77777777" w:rsidR="003914C6" w:rsidRDefault="003914C6" w:rsidP="009A1CDB">
      <w:pPr>
        <w:spacing w:line="480" w:lineRule="auto"/>
        <w:rPr>
          <w:rFonts w:ascii="Times New Roman" w:hAnsi="Times New Roman" w:cs="Times New Roman"/>
        </w:rPr>
      </w:pPr>
    </w:p>
    <w:p w14:paraId="5FF7C9E4" w14:textId="77777777" w:rsidR="003914C6" w:rsidRPr="003F5369" w:rsidRDefault="003914C6" w:rsidP="009A1CDB">
      <w:pPr>
        <w:spacing w:line="480" w:lineRule="auto"/>
        <w:rPr>
          <w:rFonts w:ascii="Times New Roman" w:hAnsi="Times New Roman" w:cs="Times New Roman"/>
        </w:rPr>
      </w:pPr>
    </w:p>
    <w:p w14:paraId="1497F0EC" w14:textId="77777777" w:rsidR="007C628C" w:rsidRDefault="007C628C" w:rsidP="009A1CDB">
      <w:pPr>
        <w:spacing w:line="480" w:lineRule="auto"/>
        <w:rPr>
          <w:rFonts w:ascii="Times New Roman" w:hAnsi="Times New Roman" w:cs="Times New Roman"/>
        </w:rPr>
        <w:sectPr w:rsidR="007C62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D4FF3C" w14:textId="7EB47C0D" w:rsidR="00311B51" w:rsidRPr="003F5369" w:rsidRDefault="007C628C" w:rsidP="009A1CDB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D07EF6A" wp14:editId="7A14F7B3">
            <wp:extent cx="8954984" cy="5595183"/>
            <wp:effectExtent l="0" t="0" r="0" b="5715"/>
            <wp:docPr id="1275429135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2324" cy="559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4D2D1" w14:textId="77777777" w:rsidR="007C628C" w:rsidRDefault="007C628C" w:rsidP="00AA508B">
      <w:pPr>
        <w:spacing w:line="480" w:lineRule="auto"/>
        <w:rPr>
          <w:rFonts w:ascii="Times New Roman" w:hAnsi="Times New Roman" w:cs="Times New Roman"/>
        </w:rPr>
        <w:sectPr w:rsidR="007C628C" w:rsidSect="007C62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ED7A69" w14:textId="11AC4CB8" w:rsidR="001A390B" w:rsidRDefault="001A390B" w:rsidP="00AA508B">
      <w:pPr>
        <w:spacing w:line="480" w:lineRule="auto"/>
        <w:rPr>
          <w:rFonts w:ascii="Times New Roman" w:hAnsi="Times New Roman" w:cs="Times New Roman"/>
        </w:rPr>
      </w:pPr>
    </w:p>
    <w:p w14:paraId="02AF0720" w14:textId="77777777" w:rsidR="003914C6" w:rsidRPr="003F5369" w:rsidRDefault="003914C6" w:rsidP="00AA508B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6"/>
        <w:tblW w:w="9480" w:type="dxa"/>
        <w:tblLayout w:type="fixed"/>
        <w:tblLook w:val="04A0" w:firstRow="1" w:lastRow="0" w:firstColumn="1" w:lastColumn="0" w:noHBand="0" w:noVBand="1"/>
      </w:tblPr>
      <w:tblGrid>
        <w:gridCol w:w="2440"/>
        <w:gridCol w:w="1349"/>
        <w:gridCol w:w="1056"/>
        <w:gridCol w:w="1149"/>
        <w:gridCol w:w="1283"/>
        <w:gridCol w:w="957"/>
        <w:gridCol w:w="1246"/>
      </w:tblGrid>
      <w:tr w:rsidR="003F5369" w:rsidRPr="003F5369" w14:paraId="75D848E0" w14:textId="77777777" w:rsidTr="009F7AD2">
        <w:trPr>
          <w:trHeight w:val="199"/>
        </w:trPr>
        <w:tc>
          <w:tcPr>
            <w:tcW w:w="948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A9B60AB" w14:textId="77777777" w:rsidR="00112BCF" w:rsidRPr="003F5369" w:rsidRDefault="00112BCF" w:rsidP="004E49EE">
            <w:pPr>
              <w:rPr>
                <w:rFonts w:ascii="Times New Roman" w:hAnsi="Times New Roman" w:cs="Times New Roman"/>
                <w:b/>
                <w:bCs/>
              </w:rPr>
            </w:pPr>
            <w:r w:rsidRPr="003F5369">
              <w:rPr>
                <w:rFonts w:ascii="Times New Roman" w:hAnsi="Times New Roman" w:cs="Times New Roman"/>
                <w:b/>
                <w:bCs/>
              </w:rPr>
              <w:t>Table 2: Select Descriptive Statistics for Acute Care Hospitals in Boston</w:t>
            </w:r>
          </w:p>
        </w:tc>
      </w:tr>
      <w:tr w:rsidR="003F5369" w:rsidRPr="003F5369" w14:paraId="6AF89E68" w14:textId="77777777" w:rsidTr="009F7AD2">
        <w:trPr>
          <w:trHeight w:val="1267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0A187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17E1A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mergency Department Visits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F7EEA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Gross Patient Service Revenue (M$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4BE30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ailable Bed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0EF7B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patient Discharge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03CCB" w14:textId="153F6CED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lic Payer Mix</w:t>
            </w:r>
            <w:r w:rsidRPr="003F53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8FC01" w14:textId="339FD1C6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sivity Ranking by Lown Institute</w:t>
            </w:r>
            <w:r w:rsidRPr="003F53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3F5369" w:rsidRPr="003F5369" w14:paraId="0FFDB228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F922" w14:textId="75BDBDB8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righam and Women's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F8936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5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F99C2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09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A89B5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1C39D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5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5A363A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8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F20E4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8</w:t>
            </w:r>
          </w:p>
        </w:tc>
      </w:tr>
      <w:tr w:rsidR="003F5369" w:rsidRPr="003F5369" w14:paraId="15442F94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6E84" w14:textId="20A50501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ass General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48A74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5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06F7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20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FF9B9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C0679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4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128C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3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50A97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2</w:t>
            </w:r>
          </w:p>
        </w:tc>
      </w:tr>
      <w:tr w:rsidR="003F5369" w:rsidRPr="003F5369" w14:paraId="25476829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09D1" w14:textId="64CC2E19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eth Israel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F9AF3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5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83837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9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16AF4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0C55D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9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B07FDD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7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61D85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83</w:t>
            </w:r>
          </w:p>
        </w:tc>
      </w:tr>
      <w:tr w:rsidR="003F5369" w:rsidRPr="003F5369" w14:paraId="71E530CB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B580" w14:textId="0599A749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ufts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6C9B6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53FA3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0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6EEA3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DB35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4F012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7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5AC93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</w:t>
            </w:r>
          </w:p>
        </w:tc>
      </w:tr>
      <w:tr w:rsidR="003F5369" w:rsidRPr="003F5369" w14:paraId="2047A1DF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CD6B" w14:textId="77777777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ston Medical Cent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E241D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C46C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08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30D5D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A48BEA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875C2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40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A86F0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3F5369" w:rsidRPr="003F5369" w14:paraId="62287DA1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19A513" w14:textId="651FA334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. Elizabeth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DDECB88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54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732DD2C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.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55BC6BC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CE40DC3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97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3F0C829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70%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73B89F7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</w:t>
            </w:r>
          </w:p>
        </w:tc>
      </w:tr>
      <w:tr w:rsidR="003F5369" w:rsidRPr="003F5369" w14:paraId="41384852" w14:textId="77777777" w:rsidTr="009F7AD2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86C78" w14:textId="612A1DFE" w:rsidR="00112BCF" w:rsidRPr="003F5369" w:rsidRDefault="00112BCF" w:rsidP="004E49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ulkner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160F69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5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5A047C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6B04FB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AAD572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CB3C1A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.40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CD6212" w14:textId="77777777" w:rsidR="00112BCF" w:rsidRPr="003F5369" w:rsidRDefault="00112BCF" w:rsidP="004E4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4</w:t>
            </w:r>
          </w:p>
        </w:tc>
      </w:tr>
    </w:tbl>
    <w:p w14:paraId="13A04088" w14:textId="3E1B6687" w:rsidR="00112BCF" w:rsidRPr="003F5369" w:rsidRDefault="00112BCF" w:rsidP="009A1CDB">
      <w:pPr>
        <w:spacing w:line="480" w:lineRule="auto"/>
        <w:rPr>
          <w:rFonts w:ascii="Times New Roman" w:hAnsi="Times New Roman" w:cs="Times New Roman"/>
        </w:rPr>
      </w:pPr>
      <w:r w:rsidRPr="003F5369">
        <w:rPr>
          <w:rFonts w:ascii="Times New Roman" w:hAnsi="Times New Roman" w:cs="Times New Roman"/>
        </w:rPr>
        <w:t>1:</w:t>
      </w:r>
      <w:r w:rsidRPr="003F5369">
        <w:t xml:space="preserve"> </w:t>
      </w:r>
      <w:r w:rsidRPr="003F5369">
        <w:rPr>
          <w:rFonts w:ascii="Times New Roman" w:hAnsi="Times New Roman" w:cs="Times New Roman"/>
        </w:rPr>
        <w:t>Center for Health Information and Analysis. Massachusetts Hospital Profiles [Internet]. 2024. Available from: https://www.chiamass.gov/massachusetts-hospitals</w:t>
      </w:r>
      <w:r w:rsidRPr="003F5369">
        <w:rPr>
          <w:rFonts w:ascii="Times New Roman" w:hAnsi="Times New Roman" w:cs="Times New Roman"/>
        </w:rPr>
        <w:br/>
        <w:t>2:</w:t>
      </w:r>
      <w:r w:rsidRPr="003F5369">
        <w:t xml:space="preserve"> </w:t>
      </w:r>
      <w:r w:rsidRPr="003F5369">
        <w:rPr>
          <w:rFonts w:ascii="Times New Roman" w:hAnsi="Times New Roman" w:cs="Times New Roman"/>
        </w:rPr>
        <w:t>Lown Institute. Hospitals Index for Social Responsibility [Internet]. 2024. Available from: https://lownhospitalsindex.org/rankings/?type=HospTyp_ACH</w:t>
      </w:r>
    </w:p>
    <w:p w14:paraId="7F08EFB9" w14:textId="77777777" w:rsidR="008B0A85" w:rsidRDefault="008B0A85" w:rsidP="009A1CDB">
      <w:pPr>
        <w:spacing w:line="480" w:lineRule="auto"/>
        <w:rPr>
          <w:rFonts w:ascii="Times New Roman" w:hAnsi="Times New Roman" w:cs="Times New Roman"/>
        </w:rPr>
      </w:pPr>
    </w:p>
    <w:p w14:paraId="5F274C36" w14:textId="77777777" w:rsidR="00BC0E03" w:rsidRDefault="00BC0E03" w:rsidP="009A1CDB">
      <w:pPr>
        <w:spacing w:line="480" w:lineRule="auto"/>
        <w:rPr>
          <w:rFonts w:ascii="Times New Roman" w:hAnsi="Times New Roman" w:cs="Times New Roman"/>
        </w:rPr>
      </w:pPr>
    </w:p>
    <w:p w14:paraId="7A17B771" w14:textId="77777777" w:rsidR="00BC0E03" w:rsidRDefault="00BC0E03" w:rsidP="009A1CDB">
      <w:pPr>
        <w:spacing w:line="480" w:lineRule="auto"/>
        <w:rPr>
          <w:rFonts w:ascii="Times New Roman" w:hAnsi="Times New Roman" w:cs="Times New Roman"/>
        </w:rPr>
      </w:pPr>
    </w:p>
    <w:p w14:paraId="4B7B1BBC" w14:textId="77777777" w:rsidR="00BC0E03" w:rsidRDefault="00BC0E03" w:rsidP="009A1CDB">
      <w:pPr>
        <w:spacing w:line="480" w:lineRule="auto"/>
        <w:rPr>
          <w:rFonts w:ascii="Times New Roman" w:hAnsi="Times New Roman" w:cs="Times New Roman"/>
        </w:rPr>
      </w:pPr>
    </w:p>
    <w:p w14:paraId="595DC971" w14:textId="77777777" w:rsidR="00BC0E03" w:rsidRDefault="00BC0E03" w:rsidP="009A1CDB">
      <w:pPr>
        <w:spacing w:line="480" w:lineRule="auto"/>
        <w:rPr>
          <w:rFonts w:ascii="Times New Roman" w:hAnsi="Times New Roman" w:cs="Times New Roman"/>
        </w:rPr>
      </w:pPr>
    </w:p>
    <w:p w14:paraId="03511D8E" w14:textId="77777777" w:rsidR="00BC0E03" w:rsidRDefault="00BC0E03" w:rsidP="009A1CDB">
      <w:pPr>
        <w:spacing w:line="480" w:lineRule="auto"/>
        <w:rPr>
          <w:rFonts w:ascii="Times New Roman" w:hAnsi="Times New Roman" w:cs="Times New Roman"/>
        </w:rPr>
      </w:pPr>
    </w:p>
    <w:p w14:paraId="786FF4F3" w14:textId="77777777" w:rsidR="009F7AD2" w:rsidRPr="003F5369" w:rsidRDefault="009F7AD2" w:rsidP="009A1CDB">
      <w:pPr>
        <w:spacing w:line="480" w:lineRule="auto"/>
        <w:rPr>
          <w:rFonts w:ascii="Times New Roman" w:hAnsi="Times New Roman" w:cs="Times New Roman"/>
        </w:rPr>
      </w:pPr>
    </w:p>
    <w:tbl>
      <w:tblPr>
        <w:tblW w:w="3791" w:type="pct"/>
        <w:tblLayout w:type="fixed"/>
        <w:tblLook w:val="04A0" w:firstRow="1" w:lastRow="0" w:firstColumn="1" w:lastColumn="0" w:noHBand="0" w:noVBand="1"/>
      </w:tblPr>
      <w:tblGrid>
        <w:gridCol w:w="1889"/>
        <w:gridCol w:w="3665"/>
        <w:gridCol w:w="1543"/>
      </w:tblGrid>
      <w:tr w:rsidR="003F5369" w:rsidRPr="003F5369" w14:paraId="2929C9B3" w14:textId="77777777" w:rsidTr="008051A8">
        <w:trPr>
          <w:trHeight w:val="119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D3AF" w14:textId="3CEA19E9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Table 3: Changes in BiLISA maps using alternative spatial weighting </w:t>
            </w:r>
          </w:p>
        </w:tc>
      </w:tr>
      <w:tr w:rsidR="003F5369" w:rsidRPr="003F5369" w14:paraId="2C8983F1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AD94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irs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C866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ight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F5C1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greement %</w:t>
            </w:r>
          </w:p>
        </w:tc>
      </w:tr>
      <w:tr w:rsidR="003F5369" w:rsidRPr="003F5369" w14:paraId="77CAF8FA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7D3B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219D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verse Distance Weights (IDW), p=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746D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4.6</w:t>
            </w:r>
          </w:p>
        </w:tc>
      </w:tr>
      <w:tr w:rsidR="003F5369" w:rsidRPr="003F5369" w14:paraId="3F573975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958B" w14:textId="489E8858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BFBF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k-nearest neighbors, </w:t>
            </w:r>
            <w:proofErr w:type="spellStart"/>
            <w:proofErr w:type="gramStart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NN</w:t>
            </w:r>
            <w:proofErr w:type="spell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02D1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3.3</w:t>
            </w:r>
          </w:p>
        </w:tc>
      </w:tr>
      <w:tr w:rsidR="003F5369" w:rsidRPr="003F5369" w14:paraId="425D9803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391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7EC9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ok contiguity (1st order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A5D5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2</w:t>
            </w:r>
          </w:p>
        </w:tc>
      </w:tr>
      <w:tr w:rsidR="003F5369" w:rsidRPr="003F5369" w14:paraId="672B5071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8708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verty %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EC84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verse Distance Weights (IDW), p=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36AE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7.6</w:t>
            </w:r>
          </w:p>
        </w:tc>
      </w:tr>
      <w:tr w:rsidR="003F5369" w:rsidRPr="003F5369" w14:paraId="1403E731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EA34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verty %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76A1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k-nearest neighbors, </w:t>
            </w:r>
            <w:proofErr w:type="spellStart"/>
            <w:proofErr w:type="gramStart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NN</w:t>
            </w:r>
            <w:proofErr w:type="spell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B8A2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6.3</w:t>
            </w:r>
          </w:p>
        </w:tc>
      </w:tr>
      <w:tr w:rsidR="003F5369" w:rsidRPr="003F5369" w14:paraId="0EED0D18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FDB1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n-white Population % and Poverty %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66A9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ok contiguity (1st order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48DF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2.7</w:t>
            </w:r>
          </w:p>
        </w:tc>
      </w:tr>
      <w:tr w:rsidR="003F5369" w:rsidRPr="003F5369" w14:paraId="2BF52790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BFE3A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verty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CCDD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verse Distance Weights (IDW), p=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134E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.5</w:t>
            </w:r>
          </w:p>
        </w:tc>
      </w:tr>
      <w:tr w:rsidR="003F5369" w:rsidRPr="003F5369" w14:paraId="1741F066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9614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verty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6425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k-nearest neighbors, </w:t>
            </w:r>
            <w:proofErr w:type="spellStart"/>
            <w:proofErr w:type="gramStart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NN</w:t>
            </w:r>
            <w:proofErr w:type="spell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A20D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2.5</w:t>
            </w:r>
          </w:p>
        </w:tc>
      </w:tr>
      <w:tr w:rsidR="008051A8" w:rsidRPr="003F5369" w14:paraId="568C9008" w14:textId="77777777" w:rsidTr="008051A8">
        <w:trPr>
          <w:trHeight w:val="119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3226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verty % and Poor Health Index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C562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ok contiguity (1st order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F174" w14:textId="77777777" w:rsidR="008051A8" w:rsidRPr="003F5369" w:rsidRDefault="008051A8" w:rsidP="008051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F536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3.2</w:t>
            </w:r>
          </w:p>
        </w:tc>
      </w:tr>
    </w:tbl>
    <w:p w14:paraId="1264B336" w14:textId="15614E6F" w:rsidR="00CD3BCE" w:rsidRPr="003F5369" w:rsidRDefault="00CD3BCE" w:rsidP="00B36F4F">
      <w:pPr>
        <w:spacing w:line="480" w:lineRule="auto"/>
        <w:rPr>
          <w:rFonts w:ascii="Times New Roman" w:hAnsi="Times New Roman" w:cs="Times New Roman"/>
        </w:rPr>
      </w:pPr>
    </w:p>
    <w:sectPr w:rsidR="00CD3BCE" w:rsidRPr="003F5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E0"/>
    <w:rsid w:val="00015442"/>
    <w:rsid w:val="00036AF9"/>
    <w:rsid w:val="000423E4"/>
    <w:rsid w:val="00063B7C"/>
    <w:rsid w:val="000A5713"/>
    <w:rsid w:val="000E0E50"/>
    <w:rsid w:val="00112BCF"/>
    <w:rsid w:val="00116E5B"/>
    <w:rsid w:val="00121E55"/>
    <w:rsid w:val="00145C86"/>
    <w:rsid w:val="001A390B"/>
    <w:rsid w:val="001B7E37"/>
    <w:rsid w:val="002118BF"/>
    <w:rsid w:val="00233CCA"/>
    <w:rsid w:val="00286FF6"/>
    <w:rsid w:val="002A2323"/>
    <w:rsid w:val="002E5439"/>
    <w:rsid w:val="002F6CBF"/>
    <w:rsid w:val="00311B51"/>
    <w:rsid w:val="00316A27"/>
    <w:rsid w:val="003223DE"/>
    <w:rsid w:val="00341778"/>
    <w:rsid w:val="00357DFD"/>
    <w:rsid w:val="003914C6"/>
    <w:rsid w:val="003E26A3"/>
    <w:rsid w:val="003E55BB"/>
    <w:rsid w:val="003F5369"/>
    <w:rsid w:val="00486151"/>
    <w:rsid w:val="004C3D80"/>
    <w:rsid w:val="004E0B8A"/>
    <w:rsid w:val="005013EA"/>
    <w:rsid w:val="00535B8B"/>
    <w:rsid w:val="0058666D"/>
    <w:rsid w:val="005B1DF9"/>
    <w:rsid w:val="005E420A"/>
    <w:rsid w:val="0060542E"/>
    <w:rsid w:val="00644E11"/>
    <w:rsid w:val="0066105D"/>
    <w:rsid w:val="00663A81"/>
    <w:rsid w:val="00696DC0"/>
    <w:rsid w:val="006A215D"/>
    <w:rsid w:val="006E1200"/>
    <w:rsid w:val="00753546"/>
    <w:rsid w:val="00771EF7"/>
    <w:rsid w:val="007C628C"/>
    <w:rsid w:val="008051A8"/>
    <w:rsid w:val="00841CB2"/>
    <w:rsid w:val="008B0A85"/>
    <w:rsid w:val="008E0FC2"/>
    <w:rsid w:val="0092525E"/>
    <w:rsid w:val="00973F90"/>
    <w:rsid w:val="009A1CDB"/>
    <w:rsid w:val="009E3605"/>
    <w:rsid w:val="009F7AD2"/>
    <w:rsid w:val="00A058EA"/>
    <w:rsid w:val="00A60A6F"/>
    <w:rsid w:val="00A718B2"/>
    <w:rsid w:val="00A93DD2"/>
    <w:rsid w:val="00AA508B"/>
    <w:rsid w:val="00B36F4F"/>
    <w:rsid w:val="00B97513"/>
    <w:rsid w:val="00BA6833"/>
    <w:rsid w:val="00BB0D70"/>
    <w:rsid w:val="00BB4C30"/>
    <w:rsid w:val="00BC0E03"/>
    <w:rsid w:val="00BD0E83"/>
    <w:rsid w:val="00C7048D"/>
    <w:rsid w:val="00CD3BCE"/>
    <w:rsid w:val="00D00F75"/>
    <w:rsid w:val="00D27504"/>
    <w:rsid w:val="00D27A61"/>
    <w:rsid w:val="00D81876"/>
    <w:rsid w:val="00DC4DE0"/>
    <w:rsid w:val="00E16312"/>
    <w:rsid w:val="00E875EE"/>
    <w:rsid w:val="00E903CF"/>
    <w:rsid w:val="00F01045"/>
    <w:rsid w:val="00F10731"/>
    <w:rsid w:val="00F635B0"/>
    <w:rsid w:val="00FA392D"/>
    <w:rsid w:val="00FB2A00"/>
    <w:rsid w:val="00FD0F48"/>
    <w:rsid w:val="00FE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BF27"/>
  <w15:chartTrackingRefBased/>
  <w15:docId w15:val="{10B1CDCD-1DEE-41FA-A6F5-16E5D8741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AF9"/>
  </w:style>
  <w:style w:type="paragraph" w:styleId="Balk1">
    <w:name w:val="heading 1"/>
    <w:basedOn w:val="Normal"/>
    <w:next w:val="Normal"/>
    <w:link w:val="Balk1Char"/>
    <w:uiPriority w:val="9"/>
    <w:qFormat/>
    <w:rsid w:val="00DC4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C4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C4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C4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C4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C4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C4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C4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C4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C4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C4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C4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C4DE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C4DE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C4DE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C4DE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C4DE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C4DE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C4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C4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C4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C4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C4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C4DE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C4DE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C4DE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C4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C4DE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C4DE0"/>
    <w:rPr>
      <w:b/>
      <w:bCs/>
      <w:smallCaps/>
      <w:color w:val="0F4761" w:themeColor="accent1" w:themeShade="BF"/>
      <w:spacing w:val="5"/>
    </w:rPr>
  </w:style>
  <w:style w:type="paragraph" w:styleId="Dzeltme">
    <w:name w:val="Revision"/>
    <w:hidden/>
    <w:uiPriority w:val="99"/>
    <w:semiHidden/>
    <w:rsid w:val="008B0A85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4C3D8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4C3D8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C3D80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C3D8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C3D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311</Words>
  <Characters>1666</Characters>
  <Application>Microsoft Office Word</Application>
  <DocSecurity>0</DocSecurity>
  <Lines>37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lp K Karduz</dc:creator>
  <cp:keywords/>
  <dc:description/>
  <cp:lastModifiedBy>Eralp K Karduz</cp:lastModifiedBy>
  <cp:revision>68</cp:revision>
  <dcterms:created xsi:type="dcterms:W3CDTF">2025-07-08T03:59:00Z</dcterms:created>
  <dcterms:modified xsi:type="dcterms:W3CDTF">2026-04-02T00:04:00Z</dcterms:modified>
</cp:coreProperties>
</file>